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1, ls.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2-3, ls. 24-4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4-6, ls. 81-1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6, ls. 136-13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7, ls. 142-15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7-9, ls. 159-18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7, ls. 142-14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8-9, ls. 186-192,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9-10, ls. 209-23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ne </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8, ls. 170-17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ne </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8, ls. 170-17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8, ls. 170-17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11, 233-23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8-9, ls. 186-192,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1, 247-26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ne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12, ls. 273-28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2, ls. 273-28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7, 142-14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7, 142-14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3-15, 305-33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3-15, 305-33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3-15, 305-33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ne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ne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18, 410-43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8, 410-43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6-17, 363-4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2, ls. 51-5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2, ls. 51-5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t online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6:42:00Z</dcterms:created>
  <dc:creator>pplouffe</dc:creator>
  <dc:description/>
  <cp:keywords/>
  <dc:language>en-US</dc:language>
  <cp:lastModifiedBy>Wuelton Marcelo Monteiro</cp:lastModifiedBy>
  <cp:lastPrinted>2010-02-23T13:00:00Z</cp:lastPrinted>
  <dcterms:modified xsi:type="dcterms:W3CDTF">2017-07-19T19:56:00Z</dcterms:modified>
  <cp:revision>33</cp:revision>
  <dc:subject/>
  <dc:title>The Impact of a Community-Oriented Problem-Based Learning Curriculum Reform on the Quality of Primary Care Delivered by Gradua</dc:title>
</cp:coreProperties>
</file>